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  <w:r>
        <w:rPr/>
        <w:t xml:space="preserve">Forward and </w:t>
      </w:r>
      <w:r>
        <w:rPr/>
        <w:t>r</w:t>
      </w:r>
      <w:r>
        <w:rPr/>
        <w:t xml:space="preserve">everse </w:t>
      </w:r>
      <w:r>
        <w:rPr/>
        <w:t>p</w:t>
      </w:r>
      <w:r>
        <w:rPr/>
        <w:t xml:space="preserve">rimers </w:t>
      </w:r>
      <w:r>
        <w:rPr/>
        <w:t>u</w:t>
      </w:r>
      <w:r>
        <w:rPr/>
        <w:t xml:space="preserve">sed in the </w:t>
      </w:r>
      <w:r>
        <w:rPr/>
        <w:t>q</w:t>
      </w:r>
      <w:r>
        <w:rPr/>
        <w:t>RT</w:t>
      </w:r>
      <w:r>
        <w:rPr/>
        <w:t>-</w:t>
      </w:r>
      <w:r>
        <w:rPr/>
        <w:t xml:space="preserve">PCR </w:t>
      </w:r>
      <w:r>
        <w:rPr/>
        <w:t>g</w:t>
      </w:r>
      <w:r>
        <w:rPr/>
        <w:t xml:space="preserve">ene </w:t>
      </w:r>
      <w:r>
        <w:rPr/>
        <w:t>e</w:t>
      </w:r>
      <w:r>
        <w:rPr/>
        <w:t xml:space="preserve">xpression </w:t>
      </w:r>
      <w:r>
        <w:rPr/>
        <w:t>s</w:t>
      </w:r>
      <w:r>
        <w:rPr/>
        <w:t>tudies</w:t>
      </w:r>
    </w:p>
    <w:tbl>
      <w:tblPr>
        <w:tblW w:w="88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3599"/>
        <w:gridCol w:w="3933"/>
      </w:tblGrid>
      <w:tr>
        <w:trPr/>
        <w:tc>
          <w:tcPr>
            <w:tcW w:w="13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 name</w:t>
            </w:r>
          </w:p>
        </w:tc>
        <w:tc>
          <w:tcPr>
            <w:tcW w:w="35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ward</w:t>
            </w:r>
            <w:r>
              <w:rPr/>
              <w:t xml:space="preserve"> sequence</w:t>
            </w:r>
          </w:p>
        </w:tc>
        <w:tc>
          <w:tcPr>
            <w:tcW w:w="39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334" w:hanging="0"/>
              <w:jc w:val="center"/>
              <w:rPr/>
            </w:pPr>
            <w:r>
              <w:rPr/>
              <w:t xml:space="preserve">Reverse </w:t>
            </w:r>
            <w:r>
              <w:rPr/>
              <w:t>sequence</w:t>
            </w:r>
          </w:p>
        </w:tc>
      </w:tr>
      <w:tr>
        <w:trPr/>
        <w:tc>
          <w:tcPr>
            <w:tcW w:w="13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Actin1</w:t>
            </w:r>
          </w:p>
        </w:tc>
        <w:tc>
          <w:tcPr>
            <w:tcW w:w="35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CTTAACCCGAAAGCTAAC</w:t>
            </w:r>
          </w:p>
        </w:tc>
        <w:tc>
          <w:tcPr>
            <w:tcW w:w="39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CGCCCACTAGCGTAAAG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CTCGGATTTGGTTAGGGACTT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AGAGCGTTGTGACCTTTGAGAC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2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CGATTCGGATCAAAGGACG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CGGAGAACAGAAGTAGGAGAACG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3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GGAGTTTCCATGAAGG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ACGGTGACGGTTCGA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4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GTCGTCCACTCAAGG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GAAAGTACCAAGCCAAATC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5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TGTTGGACAGTACGTTTCTAG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AACCAATATCTTTAGTAAACTCA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6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CCGTTGGAGAAGATGTTAGT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ATCAGGCCGTTGAAGA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7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TCGATCAGTCCATGTCTC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TCCACCTATGTTGCTGTTAT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8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CGCAGGAGGATTTGGC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GATACGCTGCTCTTGGA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9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GGAGCCCTGCCGAGAAACA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CGTCGGAGTCGGGAGGGTC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0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GAGGCGGACCAGCTTTCTGA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TCTCCTTGACGAGGCGTTTT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1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GGCTTGGGACGTTCGAGACG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AGCATCGGAACCTTCCTTCG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2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CTCACGGTGGAATTCGC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GAATCTTGCTTCACAGCC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3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CCCAGACGCAACAGATTCCT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GACTTGACTACAACCGCTCT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4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ACAACCACCACCTTCAACATC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GGTACTAGCAGCACCAGAAT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5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TGGGCGGCGGAGATAA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ACCGGCGAACCGAGAC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6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GCCTCGCCAAGTGAAA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CTGCCTAACGCCAACA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7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CGAAGAGGGACAAAT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AACCCGAGCATAGTGA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8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CCAGTGAAACGCATTGTC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CTAATCTCAGCAGCCCAC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19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TCCCTGTGATTCAACTGC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CGTCAATGAAGCAACCC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20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ATCGACCGTCCTTTC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GGTTTTGGCTTTGCT</w:t>
            </w:r>
          </w:p>
        </w:tc>
      </w:tr>
      <w:tr>
        <w:trPr/>
        <w:tc>
          <w:tcPr>
            <w:tcW w:w="1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CRF21</w:t>
            </w:r>
          </w:p>
        </w:tc>
        <w:tc>
          <w:tcPr>
            <w:tcW w:w="3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CTCCTCTAGCGACGAATG</w:t>
            </w:r>
          </w:p>
        </w:tc>
        <w:tc>
          <w:tcPr>
            <w:tcW w:w="39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GCCTCAGCCTAACT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8:09:00Z</dcterms:created>
  <dc:creator>微软用户</dc:creator>
  <dc:description/>
  <cp:keywords/>
  <dc:language>en-US</dc:language>
  <cp:lastModifiedBy>微软用户</cp:lastModifiedBy>
  <dcterms:modified xsi:type="dcterms:W3CDTF">2013-07-29T02:27:00Z</dcterms:modified>
  <cp:revision>15</cp:revision>
  <dc:subject/>
  <dc:title/>
</cp:coreProperties>
</file>